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AED9B" w14:textId="288818D8" w:rsidR="00FC5A99" w:rsidRDefault="00FC5A99">
      <w:bookmarkStart w:id="0" w:name="_GoBack"/>
      <w:bookmarkEnd w:id="0"/>
    </w:p>
    <w:p w14:paraId="40C9C172" w14:textId="77777777" w:rsidR="0034165C" w:rsidRPr="00F06FAD" w:rsidRDefault="0034165C" w:rsidP="0034165C">
      <w:pPr>
        <w:spacing w:line="480" w:lineRule="auto"/>
        <w:rPr>
          <w:rFonts w:cstheme="minorHAnsi"/>
        </w:rPr>
      </w:pPr>
      <w:r w:rsidRPr="007F2B5D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3E8B1B" wp14:editId="0E6B4854">
                <wp:simplePos x="0" y="0"/>
                <wp:positionH relativeFrom="column">
                  <wp:posOffset>1647190</wp:posOffset>
                </wp:positionH>
                <wp:positionV relativeFrom="paragraph">
                  <wp:posOffset>2059940</wp:posOffset>
                </wp:positionV>
                <wp:extent cx="1489710" cy="801370"/>
                <wp:effectExtent l="50800" t="25400" r="34290" b="87630"/>
                <wp:wrapThrough wrapText="bothSides">
                  <wp:wrapPolygon edited="0">
                    <wp:start x="21600" y="22285"/>
                    <wp:lineTo x="22337" y="21600"/>
                    <wp:lineTo x="22337" y="10646"/>
                    <wp:lineTo x="12025" y="10646"/>
                    <wp:lineTo x="11656" y="-1677"/>
                    <wp:lineTo x="9815" y="-1677"/>
                    <wp:lineTo x="9078" y="10646"/>
                    <wp:lineTo x="-129" y="20915"/>
                    <wp:lineTo x="-129" y="22285"/>
                    <wp:lineTo x="21600" y="22285"/>
                  </wp:wrapPolygon>
                </wp:wrapThrough>
                <wp:docPr id="9" name="Left-Right-Up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489710" cy="801370"/>
                        </a:xfrm>
                        <a:prstGeom prst="leftRightUpArrow">
                          <a:avLst>
                            <a:gd name="adj1" fmla="val 5604"/>
                            <a:gd name="adj2" fmla="val 4087"/>
                            <a:gd name="adj3" fmla="val 25000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E0110A2" id="Left-Right-Up Arrow 9" o:spid="_x0000_s1026" style="position:absolute;margin-left:129.7pt;margin-top:162.2pt;width:117.3pt;height:63.1pt;rotation:18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89710,8013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" path="m,768618l200343,735866r,10298l722401,746164r,-545821l712103,200343,744855,r32752,200343l767309,200343r,545821l1289368,746164r,-10298l1489710,768618r-200342,32752l1289368,791072r-1089025,l200343,801370,,768618xe" fillcolor="#4472c4 [3204]" strokecolor="#1f3763 [1604]" strokeweight="1pt">
                <v:stroke joinstyle="miter"/>
                <v:path arrowok="t" o:connecttype="custom" o:connectlocs="0,768618;200343,735866;200343,746164;722401,746164;722401,200343;712103,200343;744855,0;777607,200343;767309,200343;767309,746164;1289368,746164;1289368,735866;1489710,768618;1289368,801370;1289368,791072;200343,791072;200343,801370;0,768618" o:connectangles="0,0,0,0,0,0,0,0,0,0,0,0,0,0,0,0,0,0"/>
                <w10:wrap type="through"/>
              </v:shape>
            </w:pict>
          </mc:Fallback>
        </mc:AlternateContent>
      </w:r>
      <w:r w:rsidRPr="00F06FAD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C276DD" wp14:editId="7356C689">
                <wp:simplePos x="0" y="0"/>
                <wp:positionH relativeFrom="column">
                  <wp:posOffset>51435</wp:posOffset>
                </wp:positionH>
                <wp:positionV relativeFrom="paragraph">
                  <wp:posOffset>0</wp:posOffset>
                </wp:positionV>
                <wp:extent cx="2285365" cy="802640"/>
                <wp:effectExtent l="0" t="0" r="26035" b="35560"/>
                <wp:wrapThrough wrapText="bothSides">
                  <wp:wrapPolygon edited="0">
                    <wp:start x="0" y="0"/>
                    <wp:lineTo x="0" y="21873"/>
                    <wp:lineTo x="21606" y="21873"/>
                    <wp:lineTo x="21606" y="0"/>
                    <wp:lineTo x="0" y="0"/>
                  </wp:wrapPolygon>
                </wp:wrapThrough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5365" cy="80264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44D4F0" w14:textId="77777777" w:rsidR="0034165C" w:rsidRPr="001B3535" w:rsidRDefault="0034165C" w:rsidP="0034165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50 AD patients known to clinic contacted and asked if wanted to particip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4C276DD" id="Rounded Rectangle 1" o:spid="_x0000_s1026" style="position:absolute;margin-left:4.05pt;margin-top:0;width:179.95pt;height:6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" fillcolor="#4472c4 [3204]" strokecolor="#1f3763 [1604]" strokeweight="1pt">
                <v:stroke joinstyle="miter"/>
                <v:textbox>
                  <w:txbxContent>
                    <w:p w14:paraId="5D44D4F0" w14:textId="77777777" w:rsidR="0034165C" w:rsidRPr="001B3535" w:rsidRDefault="0034165C" w:rsidP="0034165C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50 AD patients known to clinic contacted and asked if wanted to participate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F06FAD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0B7632" wp14:editId="49C242E4">
                <wp:simplePos x="0" y="0"/>
                <wp:positionH relativeFrom="column">
                  <wp:posOffset>2910840</wp:posOffset>
                </wp:positionH>
                <wp:positionV relativeFrom="paragraph">
                  <wp:posOffset>0</wp:posOffset>
                </wp:positionV>
                <wp:extent cx="2171065" cy="802640"/>
                <wp:effectExtent l="0" t="0" r="13335" b="35560"/>
                <wp:wrapThrough wrapText="bothSides">
                  <wp:wrapPolygon edited="0">
                    <wp:start x="0" y="0"/>
                    <wp:lineTo x="0" y="21873"/>
                    <wp:lineTo x="21480" y="21873"/>
                    <wp:lineTo x="21480" y="0"/>
                    <wp:lineTo x="0" y="0"/>
                  </wp:wrapPolygon>
                </wp:wrapThrough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065" cy="80264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04A0B1" w14:textId="77777777" w:rsidR="0034165C" w:rsidRPr="001B3535" w:rsidRDefault="0034165C" w:rsidP="0034165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30 newly diagnosed AD patients asked if wanted to particip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630B7632" id="Rounded Rectangle 2" o:spid="_x0000_s1027" style="position:absolute;margin-left:229.2pt;margin-top:0;width:170.95pt;height:63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" fillcolor="#4472c4 [3204]" strokecolor="#1f3763 [1604]" strokeweight="1pt">
                <v:stroke joinstyle="miter"/>
                <v:textbox>
                  <w:txbxContent>
                    <w:p w14:paraId="7504A0B1" w14:textId="77777777" w:rsidR="0034165C" w:rsidRPr="001B3535" w:rsidRDefault="0034165C" w:rsidP="0034165C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30 newly diagnosed AD patients asked if wanted to participate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F06FAD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8CFFCB" wp14:editId="083DD5DB">
                <wp:simplePos x="0" y="0"/>
                <wp:positionH relativeFrom="column">
                  <wp:posOffset>279400</wp:posOffset>
                </wp:positionH>
                <wp:positionV relativeFrom="paragraph">
                  <wp:posOffset>1259205</wp:posOffset>
                </wp:positionV>
                <wp:extent cx="1599565" cy="914400"/>
                <wp:effectExtent l="25400" t="0" r="51435" b="25400"/>
                <wp:wrapThrough wrapText="bothSides">
                  <wp:wrapPolygon edited="0">
                    <wp:start x="2058" y="0"/>
                    <wp:lineTo x="-343" y="16800"/>
                    <wp:lineTo x="-343" y="21600"/>
                    <wp:lineTo x="19551" y="21600"/>
                    <wp:lineTo x="21266" y="9600"/>
                    <wp:lineTo x="21952" y="0"/>
                    <wp:lineTo x="2058" y="0"/>
                  </wp:wrapPolygon>
                </wp:wrapThrough>
                <wp:docPr id="4" name="Parallelogram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9565" cy="914400"/>
                        </a:xfrm>
                        <a:prstGeom prst="parallelogram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0ACCA9" w14:textId="77777777" w:rsidR="0034165C" w:rsidRPr="00C92931" w:rsidRDefault="0034165C" w:rsidP="0034165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4 patients willing to particip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C8CFFCB" id="_x0000_t7" coordsize="21600,21600" o:spt="7" adj="5400" path="m@0,l,21600@1,21600,21600,xe">
                <v:stroke joinstyle="miter"/>
                <v:formulas>
                  <v:f eqn="val #0"/>
                  <v:f eqn="sum width 0 #0"/>
                  <v:f eqn="prod #0 1 2"/>
                  <v:f eqn="sum width 0 @2"/>
                  <v:f eqn="mid #0 width"/>
                  <v:f eqn="mid @1 0"/>
                  <v:f eqn="prod height width #0"/>
                  <v:f eqn="prod @6 1 2"/>
                  <v:f eqn="sum height 0 @7"/>
                  <v:f eqn="prod width 1 2"/>
                  <v:f eqn="sum #0 0 @9"/>
                  <v:f eqn="if @10 @8 0"/>
                  <v:f eqn="if @10 @7 height"/>
                </v:formulas>
                <v:path gradientshapeok="t" o:connecttype="custom" o:connectlocs="@4,0;10800,@11;@3,10800;@5,21600;10800,@12;@2,10800" textboxrect="1800,1800,19800,19800;8100,8100,13500,13500;10800,10800,10800,10800"/>
                <v:handles>
                  <v:h position="#0,topLeft" xrange="0,21600"/>
                </v:handles>
              </v:shapetype>
              <v:shape id="Parallelogram 4" o:spid="_x0000_s1028" type="#_x0000_t7" style="position:absolute;margin-left:22pt;margin-top:99.15pt;width:125.95pt;height:1in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" adj="3087" fillcolor="#4472c4 [3204]" strokecolor="#1f3763 [1604]" strokeweight="1pt">
                <v:textbox>
                  <w:txbxContent>
                    <w:p w14:paraId="7F0ACCA9" w14:textId="77777777" w:rsidR="0034165C" w:rsidRPr="00C92931" w:rsidRDefault="0034165C" w:rsidP="0034165C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24 patients willing to participat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F06FAD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41F47F" wp14:editId="484D7FFB">
                <wp:simplePos x="0" y="0"/>
                <wp:positionH relativeFrom="column">
                  <wp:posOffset>3139440</wp:posOffset>
                </wp:positionH>
                <wp:positionV relativeFrom="paragraph">
                  <wp:posOffset>1259205</wp:posOffset>
                </wp:positionV>
                <wp:extent cx="1597660" cy="914400"/>
                <wp:effectExtent l="25400" t="0" r="53340" b="25400"/>
                <wp:wrapThrough wrapText="bothSides">
                  <wp:wrapPolygon edited="0">
                    <wp:start x="2060" y="0"/>
                    <wp:lineTo x="-343" y="16800"/>
                    <wp:lineTo x="-343" y="21600"/>
                    <wp:lineTo x="19574" y="21600"/>
                    <wp:lineTo x="21291" y="9600"/>
                    <wp:lineTo x="21978" y="0"/>
                    <wp:lineTo x="2060" y="0"/>
                  </wp:wrapPolygon>
                </wp:wrapThrough>
                <wp:docPr id="5" name="Parallelogram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97660" cy="914400"/>
                        </a:xfrm>
                        <a:prstGeom prst="parallelogram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55684C" w14:textId="77777777" w:rsidR="0034165C" w:rsidRPr="008103FB" w:rsidRDefault="0034165C" w:rsidP="0034165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26 patients willing to particip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741F47F" id="Parallelogram 5" o:spid="_x0000_s1029" type="#_x0000_t7" style="position:absolute;margin-left:247.2pt;margin-top:99.15pt;width:125.8pt;height:1in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" adj="3091" fillcolor="#4472c4 [3204]" strokecolor="#1f3763 [1604]" strokeweight="1pt">
                <v:textbox>
                  <w:txbxContent>
                    <w:p w14:paraId="1555684C" w14:textId="77777777" w:rsidR="0034165C" w:rsidRPr="008103FB" w:rsidRDefault="0034165C" w:rsidP="0034165C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26 patients willing to participate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F06FAD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033A3D6" wp14:editId="382138E9">
                <wp:simplePos x="0" y="0"/>
                <wp:positionH relativeFrom="column">
                  <wp:posOffset>3934460</wp:posOffset>
                </wp:positionH>
                <wp:positionV relativeFrom="paragraph">
                  <wp:posOffset>802005</wp:posOffset>
                </wp:positionV>
                <wp:extent cx="122555" cy="457200"/>
                <wp:effectExtent l="25400" t="0" r="55245" b="50800"/>
                <wp:wrapThrough wrapText="bothSides">
                  <wp:wrapPolygon edited="0">
                    <wp:start x="26077" y="21600"/>
                    <wp:lineTo x="26077" y="4800"/>
                    <wp:lineTo x="21600" y="-1200"/>
                    <wp:lineTo x="-783" y="-1200"/>
                    <wp:lineTo x="-5260" y="2400"/>
                    <wp:lineTo x="-5260" y="21600"/>
                    <wp:lineTo x="26077" y="21600"/>
                  </wp:wrapPolygon>
                </wp:wrapThrough>
                <wp:docPr id="11" name="Up Arr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22555" cy="457200"/>
                        </a:xfrm>
                        <a:prstGeom prst="upArrow">
                          <a:avLst>
                            <a:gd name="adj1" fmla="val 21671"/>
                            <a:gd name="adj2" fmla="val 69586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2C0C782"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Up Arrow 11" o:spid="_x0000_s1026" type="#_x0000_t68" style="position:absolute;margin-left:309.8pt;margin-top:63.15pt;width:9.65pt;height:36pt;rotation:18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" adj="4029,8460" fillcolor="#4472c4 [3204]" strokecolor="#1f3763 [1604]" strokeweight="1pt">
                <w10:wrap type="through"/>
              </v:shape>
            </w:pict>
          </mc:Fallback>
        </mc:AlternateContent>
      </w:r>
      <w:r w:rsidRPr="00F06FAD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911942" wp14:editId="7282F847">
                <wp:simplePos x="0" y="0"/>
                <wp:positionH relativeFrom="column">
                  <wp:posOffset>1078230</wp:posOffset>
                </wp:positionH>
                <wp:positionV relativeFrom="paragraph">
                  <wp:posOffset>802005</wp:posOffset>
                </wp:positionV>
                <wp:extent cx="115570" cy="457200"/>
                <wp:effectExtent l="25400" t="0" r="62230" b="50800"/>
                <wp:wrapThrough wrapText="bothSides">
                  <wp:wrapPolygon edited="0">
                    <wp:start x="26347" y="21600"/>
                    <wp:lineTo x="26347" y="4800"/>
                    <wp:lineTo x="21600" y="-1200"/>
                    <wp:lineTo x="-2136" y="-1200"/>
                    <wp:lineTo x="-6884" y="2400"/>
                    <wp:lineTo x="-6884" y="21600"/>
                    <wp:lineTo x="26347" y="21600"/>
                  </wp:wrapPolygon>
                </wp:wrapThrough>
                <wp:docPr id="10" name="Up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15570" cy="457200"/>
                        </a:xfrm>
                        <a:prstGeom prst="upArrow">
                          <a:avLst>
                            <a:gd name="adj1" fmla="val 21671"/>
                            <a:gd name="adj2" fmla="val 69586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D4B4C96" id="Up Arrow 10" o:spid="_x0000_s1026" type="#_x0000_t68" style="position:absolute;margin-left:84.9pt;margin-top:63.15pt;width:9.1pt;height:36pt;rotation:18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" adj="3799,8460" fillcolor="#4472c4 [3204]" strokecolor="#1f3763 [1604]" strokeweight="1pt">
                <w10:wrap type="through"/>
              </v:shape>
            </w:pict>
          </mc:Fallback>
        </mc:AlternateContent>
      </w:r>
      <w:r w:rsidRPr="00F06FAD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7BAD03" wp14:editId="14A91140">
                <wp:simplePos x="0" y="0"/>
                <wp:positionH relativeFrom="column">
                  <wp:posOffset>1308100</wp:posOffset>
                </wp:positionH>
                <wp:positionV relativeFrom="paragraph">
                  <wp:posOffset>2859405</wp:posOffset>
                </wp:positionV>
                <wp:extent cx="2283460" cy="914400"/>
                <wp:effectExtent l="0" t="0" r="27940" b="25400"/>
                <wp:wrapThrough wrapText="bothSides">
                  <wp:wrapPolygon edited="0">
                    <wp:start x="0" y="0"/>
                    <wp:lineTo x="0" y="21600"/>
                    <wp:lineTo x="21624" y="21600"/>
                    <wp:lineTo x="21624" y="0"/>
                    <wp:lineTo x="0" y="0"/>
                  </wp:wrapPolygon>
                </wp:wrapThrough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3460" cy="914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301133" w14:textId="77777777" w:rsidR="0034165C" w:rsidRPr="00BA0BE0" w:rsidRDefault="0034165C" w:rsidP="0034165C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ll 50 patients consented to take part completed the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7BAD03" id="Rectangle 6" o:spid="_x0000_s1030" style="position:absolute;margin-left:103pt;margin-top:225.15pt;width:179.8pt;height:1in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" fillcolor="#4472c4 [3204]" strokecolor="#1f3763 [1604]" strokeweight="1pt">
                <v:textbox>
                  <w:txbxContent>
                    <w:p w14:paraId="70301133" w14:textId="77777777" w:rsidR="0034165C" w:rsidRPr="00BA0BE0" w:rsidRDefault="0034165C" w:rsidP="0034165C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ll 50 patients consented to take part completed the study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7F2B5D">
        <w:rPr>
          <w:rFonts w:cstheme="minorHAnsi"/>
        </w:rPr>
        <w:tab/>
      </w:r>
      <w:r w:rsidRPr="007F2B5D">
        <w:rPr>
          <w:rFonts w:cstheme="minorHAnsi"/>
        </w:rPr>
        <w:tab/>
      </w:r>
    </w:p>
    <w:p w14:paraId="170F0A28" w14:textId="77777777" w:rsidR="0034165C" w:rsidRPr="00F06FAD" w:rsidRDefault="0034165C" w:rsidP="0034165C">
      <w:pPr>
        <w:spacing w:line="480" w:lineRule="auto"/>
        <w:jc w:val="both"/>
        <w:rPr>
          <w:rFonts w:cstheme="minorHAnsi"/>
          <w:lang w:val="en-GB"/>
        </w:rPr>
      </w:pPr>
    </w:p>
    <w:p w14:paraId="37056EE8" w14:textId="77777777" w:rsidR="0034165C" w:rsidRPr="00F06FAD" w:rsidRDefault="0034165C" w:rsidP="0034165C">
      <w:pPr>
        <w:spacing w:line="480" w:lineRule="auto"/>
        <w:jc w:val="both"/>
        <w:rPr>
          <w:rFonts w:cstheme="minorHAnsi"/>
          <w:lang w:val="en-GB"/>
        </w:rPr>
      </w:pPr>
    </w:p>
    <w:p w14:paraId="667C93F8" w14:textId="77777777" w:rsidR="0034165C" w:rsidRPr="00F06FAD" w:rsidRDefault="0034165C" w:rsidP="0034165C">
      <w:pPr>
        <w:spacing w:line="480" w:lineRule="auto"/>
        <w:jc w:val="both"/>
        <w:rPr>
          <w:rFonts w:cstheme="minorHAnsi"/>
          <w:lang w:val="en-GB"/>
        </w:rPr>
      </w:pPr>
    </w:p>
    <w:p w14:paraId="54457B31" w14:textId="77777777" w:rsidR="0034165C" w:rsidRPr="00F06FAD" w:rsidRDefault="0034165C" w:rsidP="0034165C">
      <w:pPr>
        <w:spacing w:line="480" w:lineRule="auto"/>
        <w:jc w:val="both"/>
        <w:rPr>
          <w:rFonts w:cstheme="minorHAnsi"/>
          <w:lang w:val="en-GB"/>
        </w:rPr>
      </w:pPr>
    </w:p>
    <w:p w14:paraId="0893E870" w14:textId="77777777" w:rsidR="0034165C" w:rsidRPr="00F06FAD" w:rsidRDefault="0034165C" w:rsidP="0034165C">
      <w:pPr>
        <w:spacing w:line="480" w:lineRule="auto"/>
        <w:jc w:val="both"/>
        <w:rPr>
          <w:rFonts w:cstheme="minorHAnsi"/>
          <w:lang w:val="en-GB"/>
        </w:rPr>
      </w:pPr>
    </w:p>
    <w:p w14:paraId="2D48B7CD" w14:textId="77777777" w:rsidR="0034165C" w:rsidRPr="00F06FAD" w:rsidRDefault="0034165C" w:rsidP="0034165C">
      <w:pPr>
        <w:spacing w:line="480" w:lineRule="auto"/>
        <w:jc w:val="both"/>
        <w:rPr>
          <w:rFonts w:cstheme="minorHAnsi"/>
          <w:lang w:val="en-GB"/>
        </w:rPr>
      </w:pPr>
    </w:p>
    <w:p w14:paraId="59C00644" w14:textId="77777777" w:rsidR="0034165C" w:rsidRPr="00F06FAD" w:rsidRDefault="0034165C" w:rsidP="0034165C">
      <w:pPr>
        <w:spacing w:line="480" w:lineRule="auto"/>
        <w:jc w:val="both"/>
        <w:rPr>
          <w:rFonts w:cstheme="minorHAnsi"/>
          <w:lang w:val="en-GB"/>
        </w:rPr>
      </w:pPr>
    </w:p>
    <w:p w14:paraId="36BD53E4" w14:textId="77777777" w:rsidR="0034165C" w:rsidRPr="00F06FAD" w:rsidRDefault="0034165C" w:rsidP="0034165C">
      <w:pPr>
        <w:spacing w:line="480" w:lineRule="auto"/>
        <w:jc w:val="both"/>
        <w:rPr>
          <w:rFonts w:cstheme="minorHAnsi"/>
          <w:lang w:val="en-GB"/>
        </w:rPr>
      </w:pPr>
    </w:p>
    <w:p w14:paraId="18482EF7" w14:textId="77777777" w:rsidR="0034165C" w:rsidRPr="00F06FAD" w:rsidRDefault="0034165C" w:rsidP="0034165C">
      <w:pPr>
        <w:spacing w:line="480" w:lineRule="auto"/>
        <w:jc w:val="both"/>
        <w:rPr>
          <w:rFonts w:cstheme="minorHAnsi"/>
          <w:lang w:val="en-GB"/>
        </w:rPr>
      </w:pPr>
    </w:p>
    <w:p w14:paraId="082DDF27" w14:textId="77777777" w:rsidR="0034165C" w:rsidRDefault="0034165C"/>
    <w:sectPr w:rsidR="0034165C" w:rsidSect="00D23E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4165C"/>
    <w:rsid w:val="0034165C"/>
    <w:rsid w:val="009415CF"/>
    <w:rsid w:val="00D23E8C"/>
    <w:rsid w:val="00FC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DD0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65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65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20</Characters>
  <Application>Microsoft Office Word</Application>
  <DocSecurity>0</DocSecurity>
  <Lines>10</Lines>
  <Paragraphs>1</Paragraphs>
  <ScaleCrop>false</ScaleCrop>
  <Company/>
  <LinksUpToDate>false</LinksUpToDate>
  <CharactersWithSpaces>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Elliott</dc:creator>
  <cp:keywords/>
  <dc:description/>
  <cp:lastModifiedBy>ADMIN</cp:lastModifiedBy>
  <cp:revision>2</cp:revision>
  <dcterms:created xsi:type="dcterms:W3CDTF">2020-01-14T19:44:00Z</dcterms:created>
  <dcterms:modified xsi:type="dcterms:W3CDTF">2020-04-04T10:00:00Z</dcterms:modified>
</cp:coreProperties>
</file>